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C0E51" w14:textId="77250D17" w:rsidR="00641FA4" w:rsidRDefault="003E3AED" w:rsidP="00D5005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72413">
        <w:rPr>
          <w:rFonts w:ascii="Times New Roman" w:hAnsi="Times New Roman" w:cs="Times New Roman"/>
          <w:b/>
          <w:sz w:val="24"/>
          <w:szCs w:val="24"/>
        </w:rPr>
        <w:t>1 Text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41FA4" w:rsidRPr="00E142A9">
        <w:rPr>
          <w:rFonts w:ascii="Times New Roman" w:hAnsi="Times New Roman" w:cs="Times New Roman"/>
          <w:b/>
          <w:sz w:val="24"/>
          <w:szCs w:val="24"/>
        </w:rPr>
        <w:t>Study Organization</w:t>
      </w:r>
    </w:p>
    <w:p w14:paraId="53DE2DB7" w14:textId="77777777" w:rsidR="00641FA4" w:rsidRDefault="00641FA4" w:rsidP="00D5005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6919BE" w14:textId="55673E7C" w:rsidR="000F2089" w:rsidRPr="003E3AED" w:rsidRDefault="00A01BA7" w:rsidP="00D50054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3E3AED">
        <w:rPr>
          <w:rFonts w:ascii="Times New Roman" w:hAnsi="Times New Roman" w:cs="Times New Roman"/>
          <w:b/>
          <w:sz w:val="24"/>
          <w:szCs w:val="24"/>
          <w:u w:val="single"/>
        </w:rPr>
        <w:t>Study Organization</w:t>
      </w:r>
      <w:r w:rsidR="000F2089" w:rsidRPr="003E3AED">
        <w:rPr>
          <w:rFonts w:ascii="Times New Roman" w:hAnsi="Times New Roman" w:cs="Times New Roman"/>
          <w:b/>
          <w:sz w:val="24"/>
          <w:szCs w:val="24"/>
          <w:u w:val="single"/>
        </w:rPr>
        <w:t xml:space="preserve"> of </w:t>
      </w:r>
      <w:r w:rsidR="000F2089" w:rsidRPr="003E3AE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CURRENT AS registry</w:t>
      </w:r>
    </w:p>
    <w:p w14:paraId="01E2961B" w14:textId="77777777" w:rsidR="00A01BA7" w:rsidRPr="003E3AED" w:rsidRDefault="00A01BA7" w:rsidP="00D5005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3E3AE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Clinical Event Committee: </w:t>
      </w:r>
    </w:p>
    <w:p w14:paraId="105955F4" w14:textId="1C8947EE" w:rsidR="000F2089" w:rsidRPr="00E142A9" w:rsidRDefault="00D50054" w:rsidP="00D5005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468C5">
        <w:rPr>
          <w:rFonts w:ascii="Times New Roman" w:hAnsi="Times New Roman" w:cs="Times New Roman"/>
          <w:color w:val="000000" w:themeColor="text1"/>
          <w:sz w:val="24"/>
          <w:szCs w:val="24"/>
        </w:rPr>
        <w:t>Hirotoshi</w:t>
      </w:r>
      <w:proofErr w:type="spellEnd"/>
      <w:r w:rsidRPr="004468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tanabe,</w:t>
      </w:r>
      <w:r w:rsidR="007E6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468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nji </w:t>
      </w:r>
      <w:proofErr w:type="spellStart"/>
      <w:r w:rsidRPr="004468C5">
        <w:rPr>
          <w:rFonts w:ascii="Times New Roman" w:hAnsi="Times New Roman" w:cs="Times New Roman"/>
          <w:color w:val="000000" w:themeColor="text1"/>
          <w:sz w:val="24"/>
          <w:szCs w:val="24"/>
        </w:rPr>
        <w:t>Nakatsuma</w:t>
      </w:r>
      <w:proofErr w:type="spellEnd"/>
      <w:r w:rsidR="007E65D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468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moki </w:t>
      </w:r>
      <w:proofErr w:type="spellStart"/>
      <w:r w:rsidRPr="004468C5">
        <w:rPr>
          <w:rFonts w:ascii="Times New Roman" w:hAnsi="Times New Roman" w:cs="Times New Roman"/>
          <w:color w:val="000000" w:themeColor="text1"/>
          <w:sz w:val="24"/>
          <w:szCs w:val="24"/>
        </w:rPr>
        <w:t>Sasa</w:t>
      </w:r>
      <w:proofErr w:type="spellEnd"/>
    </w:p>
    <w:p w14:paraId="1755ABEA" w14:textId="77777777" w:rsidR="00A01BA7" w:rsidRPr="003E3AED" w:rsidRDefault="00A01BA7" w:rsidP="00D5005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3E3AE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Statistical Analysis: </w:t>
      </w:r>
    </w:p>
    <w:p w14:paraId="51965628" w14:textId="1B615A19" w:rsidR="00A01BA7" w:rsidRPr="000E0DC8" w:rsidRDefault="000F2089" w:rsidP="00A01BA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50054">
        <w:rPr>
          <w:color w:val="000000" w:themeColor="text1"/>
          <w:sz w:val="24"/>
          <w:szCs w:val="24"/>
        </w:rPr>
        <w:t>Takeshi Morimot</w:t>
      </w:r>
      <w:r>
        <w:rPr>
          <w:color w:val="000000" w:themeColor="text1"/>
          <w:sz w:val="24"/>
          <w:szCs w:val="24"/>
        </w:rPr>
        <w:t>o</w:t>
      </w:r>
      <w:r w:rsidR="00A01BA7" w:rsidRPr="000E0D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</w:t>
      </w:r>
    </w:p>
    <w:p w14:paraId="0F742296" w14:textId="35750054" w:rsidR="00A01BA7" w:rsidRPr="003E3AED" w:rsidRDefault="00A01BA7" w:rsidP="00A01BA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3E3AE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Principal Investigators</w:t>
      </w:r>
      <w:r w:rsidR="003E3AE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:</w:t>
      </w:r>
    </w:p>
    <w:p w14:paraId="6F34ACA4" w14:textId="71032554" w:rsidR="00A01BA7" w:rsidRDefault="00A01BA7" w:rsidP="00A01BA7">
      <w:pPr>
        <w:spacing w:line="480" w:lineRule="auto"/>
        <w:rPr>
          <w:rFonts w:ascii="Times New Roman" w:eastAsia="Osaka?等幅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eshi Kimura, </w:t>
      </w:r>
      <w:proofErr w:type="spellStart"/>
      <w:r w:rsidRPr="000E0DC8">
        <w:rPr>
          <w:rFonts w:ascii="Times New Roman" w:eastAsia="Osaka?等幅" w:hAnsi="Times New Roman" w:cs="Times New Roman"/>
          <w:color w:val="000000" w:themeColor="text1"/>
          <w:sz w:val="24"/>
          <w:szCs w:val="24"/>
        </w:rPr>
        <w:t>Ryuzo</w:t>
      </w:r>
      <w:proofErr w:type="spellEnd"/>
      <w:r w:rsidRPr="000E0DC8">
        <w:rPr>
          <w:rFonts w:ascii="Times New Roman" w:eastAsia="Osaka?等幅" w:hAnsi="Times New Roman" w:cs="Times New Roman"/>
          <w:color w:val="000000" w:themeColor="text1"/>
          <w:sz w:val="24"/>
          <w:szCs w:val="24"/>
        </w:rPr>
        <w:t xml:space="preserve"> Sakata</w:t>
      </w:r>
    </w:p>
    <w:p w14:paraId="20BBF643" w14:textId="65E32DCC" w:rsidR="003E3AED" w:rsidRDefault="003E3AED" w:rsidP="00A01BA7">
      <w:pPr>
        <w:spacing w:line="480" w:lineRule="auto"/>
        <w:rPr>
          <w:rFonts w:ascii="Times New Roman" w:eastAsia="Osaka?等幅" w:hAnsi="Times New Roman" w:cs="Times New Roman"/>
          <w:color w:val="000000" w:themeColor="text1"/>
          <w:sz w:val="24"/>
          <w:szCs w:val="24"/>
        </w:rPr>
      </w:pPr>
    </w:p>
    <w:p w14:paraId="38A0F6BB" w14:textId="77777777" w:rsidR="003E3AED" w:rsidRPr="003E3AED" w:rsidRDefault="003E3AED" w:rsidP="003E3AED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3E3AED">
        <w:rPr>
          <w:rFonts w:ascii="Times New Roman" w:hAnsi="Times New Roman" w:cs="Times New Roman"/>
          <w:b/>
          <w:sz w:val="24"/>
          <w:szCs w:val="24"/>
          <w:u w:val="single"/>
        </w:rPr>
        <w:t xml:space="preserve">Study Organization of </w:t>
      </w:r>
      <w:r w:rsidRPr="003E3AE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K-TAVI registry</w:t>
      </w:r>
    </w:p>
    <w:p w14:paraId="12263F59" w14:textId="51F6EB0A" w:rsidR="003E3AED" w:rsidRPr="003E3AED" w:rsidRDefault="003E3AED" w:rsidP="003E3AE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3E3AED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Principal Investigators:</w:t>
      </w:r>
    </w:p>
    <w:p w14:paraId="605903E2" w14:textId="77777777" w:rsidR="003E3AED" w:rsidRPr="00E142A9" w:rsidRDefault="003E3AED" w:rsidP="003E3AED">
      <w:pPr>
        <w:spacing w:line="480" w:lineRule="auto"/>
        <w:rPr>
          <w:rFonts w:ascii="Times New Roman" w:eastAsia="Osaka?等幅" w:hAnsi="Times New Roman" w:cs="Times New Roman"/>
          <w:color w:val="000000" w:themeColor="text1"/>
          <w:sz w:val="24"/>
          <w:szCs w:val="24"/>
        </w:rPr>
      </w:pPr>
      <w:r w:rsidRPr="000E0DC8">
        <w:rPr>
          <w:rFonts w:ascii="Times New Roman" w:hAnsi="Times New Roman" w:cs="Times New Roman"/>
          <w:color w:val="000000" w:themeColor="text1"/>
          <w:sz w:val="24"/>
          <w:szCs w:val="24"/>
        </w:rPr>
        <w:t>Takeshi Kimura</w:t>
      </w:r>
    </w:p>
    <w:p w14:paraId="2517CA1D" w14:textId="325DAF17" w:rsidR="00FB3844" w:rsidRDefault="00FB384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FB3844" w:rsidSect="00E142A9">
      <w:pgSz w:w="11906" w:h="16838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E0BED2" w14:textId="77777777" w:rsidR="006149C4" w:rsidRDefault="006149C4">
      <w:r>
        <w:separator/>
      </w:r>
    </w:p>
  </w:endnote>
  <w:endnote w:type="continuationSeparator" w:id="0">
    <w:p w14:paraId="03FE1A1D" w14:textId="77777777" w:rsidR="006149C4" w:rsidRDefault="00614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Osaka?等幅">
    <w:altName w:val="ＭＳ ゴシック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9A700" w14:textId="77777777" w:rsidR="006149C4" w:rsidRDefault="006149C4">
      <w:r>
        <w:separator/>
      </w:r>
    </w:p>
  </w:footnote>
  <w:footnote w:type="continuationSeparator" w:id="0">
    <w:p w14:paraId="24C5060E" w14:textId="77777777" w:rsidR="006149C4" w:rsidRDefault="006149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0BCB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49C4"/>
    <w:rsid w:val="00615534"/>
    <w:rsid w:val="00616169"/>
    <w:rsid w:val="0061655F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F0E25"/>
    <w:rsid w:val="00BF5D53"/>
    <w:rsid w:val="00BF7B20"/>
    <w:rsid w:val="00C013CD"/>
    <w:rsid w:val="00C0558C"/>
    <w:rsid w:val="00C10477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F197E"/>
    <w:rsid w:val="00CF339B"/>
    <w:rsid w:val="00CF514C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9298A5-1E62-0340-B4E6-3AC2DB061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2</cp:revision>
  <cp:lastPrinted>2018-12-10T11:16:00Z</cp:lastPrinted>
  <dcterms:created xsi:type="dcterms:W3CDTF">2019-09-13T16:34:00Z</dcterms:created>
  <dcterms:modified xsi:type="dcterms:W3CDTF">2019-09-13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